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684" w:rsidRPr="00E45377" w:rsidRDefault="00074684" w:rsidP="00074684">
      <w:pPr>
        <w:pStyle w:val="1"/>
        <w:rPr>
          <w:rFonts w:ascii="Times New Roman" w:hAnsi="Times New Roman"/>
          <w:sz w:val="40"/>
          <w:szCs w:val="40"/>
          <w:lang w:val="en-US"/>
        </w:rPr>
      </w:pPr>
      <w:r w:rsidRPr="00E45377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45377" w:rsidRPr="00E45377">
        <w:rPr>
          <w:rFonts w:ascii="Times New Roman" w:hAnsi="Times New Roman"/>
          <w:sz w:val="24"/>
          <w:szCs w:val="24"/>
          <w:lang w:val="en-US"/>
        </w:rPr>
        <w:t>S6</w:t>
      </w:r>
      <w:r w:rsidRPr="00E45377">
        <w:rPr>
          <w:rFonts w:ascii="Times New Roman" w:hAnsi="Times New Roman"/>
          <w:sz w:val="24"/>
          <w:szCs w:val="24"/>
          <w:lang w:val="en-US"/>
        </w:rPr>
        <w:t>. Hematological parameters in female dogs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936"/>
        <w:gridCol w:w="1201"/>
        <w:gridCol w:w="1668"/>
        <w:gridCol w:w="1549"/>
        <w:gridCol w:w="1549"/>
        <w:gridCol w:w="1668"/>
      </w:tblGrid>
      <w:tr w:rsidR="00074684" w:rsidRPr="00E45377" w:rsidTr="00A74D79"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33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se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g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g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74684" w:rsidRPr="00E45377" w:rsidTr="00A74D79">
        <w:tc>
          <w:tcPr>
            <w:tcW w:w="10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iCs/>
                <w:sz w:val="24"/>
                <w:szCs w:val="24"/>
                <w:lang w:val="en-US"/>
              </w:rPr>
              <w:t>Vehicle (water)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3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75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180</w:t>
            </w:r>
          </w:p>
        </w:tc>
      </w:tr>
      <w:tr w:rsidR="00074684" w:rsidRPr="00E45377" w:rsidTr="00A74D79"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CF4AEA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WBC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6D3B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CF4AE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0.23±1.7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7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9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9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23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9.6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1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</w:t>
            </w:r>
          </w:p>
        </w:tc>
      </w:tr>
      <w:tr w:rsidR="00074684" w:rsidRPr="00E45377" w:rsidTr="00A74D79">
        <w:tc>
          <w:tcPr>
            <w:tcW w:w="10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9.6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0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5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5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9.0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5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0.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48</w:t>
            </w:r>
          </w:p>
        </w:tc>
      </w:tr>
      <w:tr w:rsidR="00074684" w:rsidRPr="00E45377" w:rsidTr="00A74D79"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CF4AEA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LYM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="006D3B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6D3B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CF4AE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6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8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2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4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4</w:t>
            </w:r>
          </w:p>
        </w:tc>
      </w:tr>
      <w:tr w:rsidR="00074684" w:rsidRPr="00E45377" w:rsidTr="00A74D79">
        <w:tc>
          <w:tcPr>
            <w:tcW w:w="10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6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5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8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7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6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77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1</w:t>
            </w:r>
          </w:p>
        </w:tc>
      </w:tr>
      <w:tr w:rsidR="00074684" w:rsidRPr="00E45377" w:rsidTr="00A74D79"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CF4AEA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O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6D3B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CF4AE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9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6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1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17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3</w:t>
            </w:r>
          </w:p>
        </w:tc>
      </w:tr>
      <w:tr w:rsidR="00074684" w:rsidRPr="00E45377" w:rsidTr="00A74D79">
        <w:tc>
          <w:tcPr>
            <w:tcW w:w="10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8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7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9</w:t>
            </w:r>
          </w:p>
        </w:tc>
      </w:tr>
      <w:tr w:rsidR="00074684" w:rsidRPr="00E45377" w:rsidTr="00A74D79"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CF4AEA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SN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6D3B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CF4AE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2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9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6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14</w:t>
            </w:r>
          </w:p>
        </w:tc>
      </w:tr>
      <w:tr w:rsidR="00074684" w:rsidRPr="00E45377" w:rsidTr="00A74D79">
        <w:tc>
          <w:tcPr>
            <w:tcW w:w="10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0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9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0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0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.00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04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67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4</w:t>
            </w:r>
          </w:p>
        </w:tc>
      </w:tr>
      <w:tr w:rsidR="00074684" w:rsidRPr="00E45377" w:rsidTr="00A74D79"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CF4AEA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EO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="006D3B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6D3B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CF4AE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6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2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3</w:t>
            </w:r>
          </w:p>
        </w:tc>
      </w:tr>
      <w:tr w:rsidR="00074684" w:rsidRPr="00E45377" w:rsidTr="00A74D79">
        <w:tc>
          <w:tcPr>
            <w:tcW w:w="10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1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7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5</w:t>
            </w:r>
          </w:p>
        </w:tc>
      </w:tr>
      <w:tr w:rsidR="00074684" w:rsidRPr="00E45377" w:rsidTr="00A74D79"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CF4AEA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RBC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6</w:t>
            </w:r>
            <w:r w:rsidR="006D3B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6D3B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CF4AE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29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6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7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0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7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81</w:t>
            </w:r>
          </w:p>
        </w:tc>
      </w:tr>
      <w:tr w:rsidR="00074684" w:rsidRPr="00E45377" w:rsidTr="00A74D79">
        <w:tc>
          <w:tcPr>
            <w:tcW w:w="10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66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71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66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69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3</w:t>
            </w:r>
          </w:p>
        </w:tc>
      </w:tr>
      <w:tr w:rsidR="00074684" w:rsidRPr="00E45377" w:rsidTr="00A74D79"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CF4AEA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HGB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(g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CF4AE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4.6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.0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7.5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9.4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5.0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6.43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7.5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8.06</w:t>
            </w:r>
          </w:p>
        </w:tc>
      </w:tr>
      <w:tr w:rsidR="00074684" w:rsidRPr="00E45377" w:rsidTr="00A74D79">
        <w:tc>
          <w:tcPr>
            <w:tcW w:w="10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5.8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06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9.2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0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8.2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0.56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4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3.36</w:t>
            </w:r>
          </w:p>
        </w:tc>
      </w:tr>
      <w:tr w:rsidR="00A24811" w:rsidRPr="00E45377" w:rsidTr="00301697">
        <w:tc>
          <w:tcPr>
            <w:tcW w:w="10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4811" w:rsidRPr="00E45377" w:rsidRDefault="00A24811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HCT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%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811" w:rsidRPr="00E45377" w:rsidRDefault="00A24811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811" w:rsidRPr="00E45377" w:rsidRDefault="00A24811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.4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4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811" w:rsidRPr="00E45377" w:rsidRDefault="00A24811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5.9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6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811" w:rsidRPr="00E45377" w:rsidRDefault="00A24811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7.7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72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811" w:rsidRPr="00E45377" w:rsidRDefault="00A24811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0.6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27</w:t>
            </w:r>
          </w:p>
        </w:tc>
      </w:tr>
      <w:tr w:rsidR="00A24811" w:rsidRPr="00E45377" w:rsidTr="00F85E38">
        <w:trPr>
          <w:trHeight w:val="108"/>
        </w:trPr>
        <w:tc>
          <w:tcPr>
            <w:tcW w:w="101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24811" w:rsidRPr="00E45377" w:rsidRDefault="00A24811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811" w:rsidRPr="00F85E38" w:rsidRDefault="00A24811" w:rsidP="00F85E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85E38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811" w:rsidRPr="000B0AE2" w:rsidRDefault="00A24811" w:rsidP="00F85E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3</w:t>
            </w:r>
            <w:r w:rsidRPr="00F85E38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5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811" w:rsidRPr="000B0AE2" w:rsidRDefault="00A24811" w:rsidP="00F85E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75</w:t>
            </w:r>
            <w:r w:rsidRPr="00F85E38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95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811" w:rsidRPr="000B0AE2" w:rsidRDefault="00A24811" w:rsidP="00F85E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8</w:t>
            </w:r>
            <w:r w:rsidRPr="00F85E38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79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811" w:rsidRPr="000B0AE2" w:rsidRDefault="00A24811" w:rsidP="00F85E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3</w:t>
            </w:r>
            <w:r w:rsidRPr="00F85E38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±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73</w:t>
            </w:r>
          </w:p>
        </w:tc>
      </w:tr>
      <w:tr w:rsidR="00D0596C" w:rsidRPr="00E45377" w:rsidTr="00F85E38">
        <w:trPr>
          <w:trHeight w:val="108"/>
        </w:trPr>
        <w:tc>
          <w:tcPr>
            <w:tcW w:w="101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0596C" w:rsidRPr="000B0AE2" w:rsidRDefault="00D0596C" w:rsidP="00CF4AEA">
            <w:pPr>
              <w:pStyle w:val="1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0B0AE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PLT</w:t>
            </w:r>
            <w:r w:rsidRPr="000B0AE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0B0AE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0B0AE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0B0AE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u</w:t>
            </w:r>
            <w:r w:rsidR="00CF4AE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r w:rsidRPr="000B0AE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0B0AE2" w:rsidRDefault="00D0596C" w:rsidP="00D0596C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0B0A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D0596C" w:rsidRDefault="00D0596C" w:rsidP="00D059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596C">
              <w:rPr>
                <w:rFonts w:ascii="Times New Roman" w:hAnsi="Times New Roman"/>
                <w:sz w:val="24"/>
                <w:szCs w:val="24"/>
              </w:rPr>
              <w:t>503.55±185.1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D0596C" w:rsidRDefault="00D0596C" w:rsidP="00D059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596C">
              <w:rPr>
                <w:rFonts w:ascii="Times New Roman" w:hAnsi="Times New Roman"/>
                <w:sz w:val="24"/>
                <w:szCs w:val="24"/>
              </w:rPr>
              <w:t>508.00±75.1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D0596C" w:rsidRDefault="00D0596C" w:rsidP="00D059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596C">
              <w:rPr>
                <w:rFonts w:ascii="Times New Roman" w:hAnsi="Times New Roman"/>
                <w:sz w:val="24"/>
                <w:szCs w:val="24"/>
              </w:rPr>
              <w:t>511.25±73.48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D0596C" w:rsidRDefault="00D0596C" w:rsidP="00D0596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0596C">
              <w:rPr>
                <w:rFonts w:ascii="Times New Roman" w:hAnsi="Times New Roman"/>
                <w:sz w:val="24"/>
                <w:szCs w:val="24"/>
              </w:rPr>
              <w:t>450.17±119.63</w:t>
            </w:r>
          </w:p>
        </w:tc>
      </w:tr>
      <w:tr w:rsidR="00D0596C" w:rsidRPr="00E45377" w:rsidTr="00F85E38">
        <w:trPr>
          <w:trHeight w:val="108"/>
        </w:trPr>
        <w:tc>
          <w:tcPr>
            <w:tcW w:w="10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E45377" w:rsidRDefault="00D0596C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F85E38" w:rsidRDefault="00D0596C" w:rsidP="00F85E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0B0AE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0B0AE2" w:rsidRDefault="00D0596C" w:rsidP="00F85E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8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0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3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0B0AE2" w:rsidRDefault="00D0596C" w:rsidP="00F85E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4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75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0B0AE2" w:rsidRDefault="00D0596C" w:rsidP="00F85E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2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0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6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96C" w:rsidRPr="000B0AE2" w:rsidRDefault="00D0596C" w:rsidP="00F85E3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0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0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3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.</w:t>
            </w:r>
            <w:r w:rsidRPr="000B0AE2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0</w:t>
            </w:r>
          </w:p>
        </w:tc>
      </w:tr>
    </w:tbl>
    <w:p w:rsidR="00C331EA" w:rsidRPr="009826A0" w:rsidRDefault="002E0FD1" w:rsidP="009826A0">
      <w:pPr>
        <w:pStyle w:val="1"/>
        <w:spacing w:after="1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BC</w:t>
      </w:r>
      <w:r w:rsidRPr="00897AA8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white blood cells; LYM</w:t>
      </w:r>
      <w:r w:rsidRPr="00897AA8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97AA8">
        <w:rPr>
          <w:rFonts w:ascii="Times New Roman" w:hAnsi="Times New Roman"/>
          <w:sz w:val="24"/>
          <w:szCs w:val="24"/>
          <w:lang w:val="en-US"/>
        </w:rPr>
        <w:t>lymphocytes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897AA8">
        <w:rPr>
          <w:rFonts w:ascii="Times New Roman" w:hAnsi="Times New Roman"/>
          <w:sz w:val="24"/>
          <w:szCs w:val="24"/>
          <w:lang w:val="en-US"/>
        </w:rPr>
        <w:t>MO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97AA8">
        <w:rPr>
          <w:rFonts w:ascii="Times New Roman" w:hAnsi="Times New Roman"/>
          <w:sz w:val="24"/>
          <w:szCs w:val="24"/>
          <w:lang w:val="en-US"/>
        </w:rPr>
        <w:t>monocyt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SN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eutrophi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ranulocytes; EO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osinophil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ranulocytes RBC, red blood cells; HGB, hemoglobin;</w:t>
      </w:r>
      <w:r w:rsidRPr="00897AA8">
        <w:rPr>
          <w:rFonts w:ascii="Times New Roman" w:hAnsi="Times New Roman"/>
          <w:sz w:val="24"/>
          <w:szCs w:val="24"/>
          <w:lang w:val="en-US"/>
        </w:rPr>
        <w:t xml:space="preserve"> HCT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97AA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97AA8">
        <w:rPr>
          <w:rFonts w:ascii="Times New Roman" w:hAnsi="Times New Roman"/>
          <w:sz w:val="24"/>
          <w:szCs w:val="24"/>
          <w:lang w:val="en-US"/>
        </w:rPr>
        <w:t>hematocri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;</w:t>
      </w:r>
      <w:r w:rsidRPr="004E7D0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97AA8">
        <w:rPr>
          <w:rFonts w:ascii="Times New Roman" w:hAnsi="Times New Roman"/>
          <w:sz w:val="24"/>
          <w:szCs w:val="24"/>
          <w:lang w:val="en-US"/>
        </w:rPr>
        <w:t>PLT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97AA8">
        <w:rPr>
          <w:rFonts w:ascii="Times New Roman" w:hAnsi="Times New Roman"/>
          <w:sz w:val="24"/>
          <w:szCs w:val="24"/>
          <w:lang w:val="en-US"/>
        </w:rPr>
        <w:t xml:space="preserve"> platelet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sectPr w:rsidR="00C331EA" w:rsidRPr="009826A0" w:rsidSect="00E45377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74684"/>
    <w:rsid w:val="00074684"/>
    <w:rsid w:val="000D6C9B"/>
    <w:rsid w:val="001A4C4B"/>
    <w:rsid w:val="002B65D2"/>
    <w:rsid w:val="002E0FD1"/>
    <w:rsid w:val="002F17C0"/>
    <w:rsid w:val="005B7D25"/>
    <w:rsid w:val="006D3BC4"/>
    <w:rsid w:val="0070671A"/>
    <w:rsid w:val="007B10DF"/>
    <w:rsid w:val="007B25A8"/>
    <w:rsid w:val="00890949"/>
    <w:rsid w:val="009826A0"/>
    <w:rsid w:val="00A24811"/>
    <w:rsid w:val="00C331EA"/>
    <w:rsid w:val="00C8371B"/>
    <w:rsid w:val="00CE4E81"/>
    <w:rsid w:val="00CF4AEA"/>
    <w:rsid w:val="00D0596C"/>
    <w:rsid w:val="00E45377"/>
    <w:rsid w:val="00F22391"/>
    <w:rsid w:val="00F23E41"/>
    <w:rsid w:val="00F85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684"/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Без интервала1"/>
    <w:link w:val="NoSpacingChar"/>
    <w:rsid w:val="0007468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1"/>
    <w:locked/>
    <w:rsid w:val="00074684"/>
    <w:rPr>
      <w:rFonts w:ascii="Calibri" w:eastAsia="Times New Roman" w:hAnsi="Calibri" w:cs="Times New Roman"/>
    </w:rPr>
  </w:style>
  <w:style w:type="character" w:styleId="a3">
    <w:name w:val="Emphasis"/>
    <w:basedOn w:val="a0"/>
    <w:qFormat/>
    <w:rsid w:val="00074684"/>
    <w:rPr>
      <w:i/>
    </w:rPr>
  </w:style>
  <w:style w:type="paragraph" w:styleId="a4">
    <w:name w:val="No Spacing"/>
    <w:link w:val="a5"/>
    <w:uiPriority w:val="1"/>
    <w:qFormat/>
    <w:rsid w:val="0007468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5">
    <w:name w:val="Без интервала Знак"/>
    <w:link w:val="a4"/>
    <w:uiPriority w:val="1"/>
    <w:rsid w:val="00074684"/>
    <w:rPr>
      <w:rFonts w:ascii="Calibri" w:eastAsia="Calibri" w:hAnsi="Calibri" w:cs="Times New Roman"/>
    </w:rPr>
  </w:style>
  <w:style w:type="character" w:styleId="a6">
    <w:name w:val="line number"/>
    <w:basedOn w:val="a0"/>
    <w:uiPriority w:val="99"/>
    <w:semiHidden/>
    <w:unhideWhenUsed/>
    <w:rsid w:val="00E453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ED09FD-78C3-4610-AEB9-E64A994FF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eanimator Extreme Edition</Company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_islamov</dc:creator>
  <cp:lastModifiedBy>r_islamov</cp:lastModifiedBy>
  <cp:revision>10</cp:revision>
  <dcterms:created xsi:type="dcterms:W3CDTF">2019-11-05T02:43:00Z</dcterms:created>
  <dcterms:modified xsi:type="dcterms:W3CDTF">2020-03-03T03:02:00Z</dcterms:modified>
</cp:coreProperties>
</file>